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C55961" w14:textId="77777777" w:rsidR="00DB2FA5" w:rsidRPr="00850578" w:rsidRDefault="00DB2FA5" w:rsidP="00DB2FA5">
      <w:pPr>
        <w:outlineLvl w:val="0"/>
      </w:pPr>
      <w:r w:rsidRPr="00850578">
        <w:rPr>
          <w:b/>
        </w:rPr>
        <w:t>Table S</w:t>
      </w:r>
      <w:r>
        <w:rPr>
          <w:b/>
        </w:rPr>
        <w:t>6</w:t>
      </w:r>
      <w:r w:rsidRPr="00850578">
        <w:rPr>
          <w:b/>
        </w:rPr>
        <w:t xml:space="preserve">. List of plasmids with capsule systems. </w:t>
      </w:r>
    </w:p>
    <w:tbl>
      <w:tblPr>
        <w:tblW w:w="14591" w:type="dxa"/>
        <w:tblLayout w:type="fixed"/>
        <w:tblLook w:val="04A0" w:firstRow="1" w:lastRow="0" w:firstColumn="1" w:lastColumn="0" w:noHBand="0" w:noVBand="1"/>
      </w:tblPr>
      <w:tblGrid>
        <w:gridCol w:w="1278"/>
        <w:gridCol w:w="2268"/>
        <w:gridCol w:w="2581"/>
        <w:gridCol w:w="1955"/>
        <w:gridCol w:w="1985"/>
        <w:gridCol w:w="1134"/>
        <w:gridCol w:w="1940"/>
        <w:gridCol w:w="1450"/>
      </w:tblGrid>
      <w:tr w:rsidR="00DB2FA5" w:rsidRPr="00850578" w14:paraId="77E92F4E" w14:textId="77777777" w:rsidTr="001E2E54">
        <w:trPr>
          <w:trHeight w:val="358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2DB24" w14:textId="77777777" w:rsidR="00DB2FA5" w:rsidRPr="00850578" w:rsidRDefault="00DB2FA5" w:rsidP="001E2E54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b/>
                <w:color w:val="000000"/>
                <w:sz w:val="18"/>
                <w:szCs w:val="18"/>
              </w:rPr>
              <w:t>Capsule typ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DEC7D" w14:textId="77777777" w:rsidR="00DB2FA5" w:rsidRPr="00850578" w:rsidRDefault="00DB2FA5" w:rsidP="001E2E54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b/>
                <w:color w:val="000000"/>
                <w:sz w:val="18"/>
                <w:szCs w:val="18"/>
              </w:rPr>
              <w:t>Replicon ID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64D47" w14:textId="77777777" w:rsidR="00DB2FA5" w:rsidRPr="00850578" w:rsidRDefault="00DB2FA5" w:rsidP="001E2E54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b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F7CC6" w14:textId="77777777" w:rsidR="00DB2FA5" w:rsidRPr="00850578" w:rsidRDefault="00DB2FA5" w:rsidP="001E2E54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b/>
                <w:color w:val="000000"/>
                <w:sz w:val="18"/>
                <w:szCs w:val="18"/>
              </w:rPr>
              <w:t>Plasmid nam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2ABEB" w14:textId="77777777" w:rsidR="00DB2FA5" w:rsidRPr="00850578" w:rsidRDefault="00DB2FA5" w:rsidP="001E2E54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b/>
                <w:color w:val="000000"/>
                <w:sz w:val="18"/>
                <w:szCs w:val="18"/>
              </w:rPr>
              <w:t>Cla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A371B" w14:textId="77777777" w:rsidR="00DB2FA5" w:rsidRPr="00850578" w:rsidRDefault="00DB2FA5" w:rsidP="001E2E54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b/>
                <w:color w:val="000000"/>
                <w:sz w:val="18"/>
                <w:szCs w:val="18"/>
              </w:rPr>
              <w:t>Plasmid siz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60CD64" w14:textId="77777777" w:rsidR="00DB2FA5" w:rsidRPr="00850578" w:rsidRDefault="00DB2FA5" w:rsidP="001E2E54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b/>
                <w:color w:val="000000"/>
                <w:sz w:val="18"/>
                <w:szCs w:val="18"/>
              </w:rPr>
              <w:t>Transmissio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45337" w14:textId="77777777" w:rsidR="00DB2FA5" w:rsidRPr="00850578" w:rsidRDefault="00DB2FA5" w:rsidP="001E2E54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b/>
                <w:color w:val="000000"/>
                <w:sz w:val="18"/>
                <w:szCs w:val="18"/>
              </w:rPr>
              <w:t>Accession Number</w:t>
            </w:r>
          </w:p>
        </w:tc>
      </w:tr>
      <w:tr w:rsidR="00DB2FA5" w:rsidRPr="00850578" w14:paraId="27F68D8B" w14:textId="77777777" w:rsidTr="001E2E54">
        <w:trPr>
          <w:trHeight w:val="320"/>
        </w:trPr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CAB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B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4A7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USP013.B.00001.P005</w:t>
            </w:r>
          </w:p>
        </w:tc>
        <w:tc>
          <w:tcPr>
            <w:tcW w:w="2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8B99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urkholderia sp.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5AC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2_DN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4BB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15EE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309692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C732DC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153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21295</w:t>
            </w:r>
          </w:p>
        </w:tc>
      </w:tr>
      <w:tr w:rsidR="00DB2FA5" w:rsidRPr="00850578" w14:paraId="11E4DD0F" w14:textId="77777777" w:rsidTr="001E2E54">
        <w:trPr>
          <w:trHeight w:val="331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D2C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B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035A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HSP002.B.0000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575B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Chelatococcus sp.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18B9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CO-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42C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AB43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84968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7D552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9C8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2399</w:t>
            </w:r>
          </w:p>
        </w:tc>
      </w:tr>
      <w:tr w:rsidR="00DB2FA5" w:rsidRPr="00850578" w14:paraId="2D6105C8" w14:textId="77777777" w:rsidTr="001E2E54">
        <w:trPr>
          <w:trHeight w:val="34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3F2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B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5F3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UME001.B.0000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5C41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Cupriavidus metalliduran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07F3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megaplasm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C30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B864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258008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FB908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468A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07974</w:t>
            </w:r>
          </w:p>
        </w:tc>
      </w:tr>
      <w:tr w:rsidR="00DB2FA5" w:rsidRPr="00850578" w14:paraId="741ECF91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A7D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B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C94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USP005.B.00001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AC40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Cupriavidus sp.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D0D7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unname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ADC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BE28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5448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7B89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onjugativ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F55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7750</w:t>
            </w:r>
          </w:p>
        </w:tc>
      </w:tr>
      <w:tr w:rsidR="00DB2FA5" w:rsidRPr="00850578" w14:paraId="3413EBE2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E54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B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114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ENAS001.B.00003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DE1D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Enterobacter asburia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A1D4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CAV1043-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0AB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2FD8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968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161F0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onjugativ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005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1590</w:t>
            </w:r>
          </w:p>
        </w:tc>
      </w:tr>
      <w:tr w:rsidR="00DB2FA5" w:rsidRPr="00850578" w14:paraId="4B9DA485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096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B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A4A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SP007.B.00001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9EF6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Novosphingobium sp.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217A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Lp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248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3041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921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81158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onjugativ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2DB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5579</w:t>
            </w:r>
          </w:p>
        </w:tc>
      </w:tr>
      <w:tr w:rsidR="00DB2FA5" w:rsidRPr="00850578" w14:paraId="3EBC340F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5BA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B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1D1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OCTE001.B.0000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8B1F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Octadecabacter temperatu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F6E8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OSB_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098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8BC8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3156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56EA4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748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2161</w:t>
            </w:r>
          </w:p>
        </w:tc>
      </w:tr>
      <w:tr w:rsidR="00DB2FA5" w:rsidRPr="00850578" w14:paraId="7FBFE81F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E9F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B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32E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HGA002.B.00001.P007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5630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Phaeobacter gallaeciens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29BC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Gal_F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D0E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5CA7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687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D3C9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845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23142</w:t>
            </w:r>
          </w:p>
        </w:tc>
      </w:tr>
      <w:tr w:rsidR="00DB2FA5" w:rsidRPr="00850578" w14:paraId="30F63EEB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DF2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B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B89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HIN001.B.00001.P004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D931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Phaeobacter gallaeciens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0E9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PGA2_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458A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B00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7038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6B24C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E3B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8422</w:t>
            </w:r>
          </w:p>
        </w:tc>
      </w:tr>
      <w:tr w:rsidR="00DB2FA5" w:rsidRPr="00850578" w14:paraId="21C08002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7EA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B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EEB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HIN001.B.00002.P004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7849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Phaeobacter inhiben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5CE4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PGA1_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5E8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8118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652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F2899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35D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8288</w:t>
            </w:r>
          </w:p>
        </w:tc>
      </w:tr>
      <w:tr w:rsidR="00DB2FA5" w:rsidRPr="00850578" w14:paraId="039AAD79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97F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B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539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OSP002.B.0000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B91D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Polaromonas sp.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8CD7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DEF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4874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3604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64FB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onjugativ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48C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07949</w:t>
            </w:r>
          </w:p>
        </w:tc>
      </w:tr>
      <w:tr w:rsidR="00DB2FA5" w:rsidRPr="00850578" w14:paraId="78F6D9C3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B0D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B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A5D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HTR001.B.0000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B188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hizobium tropic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6242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RtrCIAT899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4C2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52C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208319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64608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5B0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20062</w:t>
            </w:r>
          </w:p>
        </w:tc>
      </w:tr>
      <w:tr w:rsidR="00DB2FA5" w:rsidRPr="00850578" w14:paraId="3C5A0FCB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F817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B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53B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UMO001.B.00001.P005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4049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uegeria mobil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2230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unnamed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540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043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583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C59C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9F5A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5234</w:t>
            </w:r>
          </w:p>
        </w:tc>
      </w:tr>
      <w:tr w:rsidR="00DB2FA5" w:rsidRPr="00850578" w14:paraId="4117D495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BF4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F8A7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GSP001.B.0000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08EB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Agrobacterium sp.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E8B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BSY240_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FAB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1654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3235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85D0C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689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6500</w:t>
            </w:r>
          </w:p>
        </w:tc>
      </w:tr>
      <w:tr w:rsidR="00DB2FA5" w:rsidRPr="00850578" w14:paraId="03E5CE39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1C8A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ADC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USP001.B.0000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93DD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Aureimonas sp.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5B73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AU20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46A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985C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48888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5BD4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9EC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6368</w:t>
            </w:r>
          </w:p>
        </w:tc>
      </w:tr>
      <w:tr w:rsidR="00DB2FA5" w:rsidRPr="00850578" w14:paraId="291F2B89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031A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BE3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ZBR001.B.0000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C9B4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Azospirillum brasilens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EA49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bAZ39_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ED6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5E0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9017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D56E4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42D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7794</w:t>
            </w:r>
          </w:p>
        </w:tc>
      </w:tr>
      <w:tr w:rsidR="00DB2FA5" w:rsidRPr="00850578" w14:paraId="2048A5FD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F7E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C15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ZBR001.B.00001.P004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380B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Azospirillum brasilens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C721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bAZ39_p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FB4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C447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68648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CC590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031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7796</w:t>
            </w:r>
          </w:p>
        </w:tc>
      </w:tr>
      <w:tr w:rsidR="00DB2FA5" w:rsidRPr="00850578" w14:paraId="13F0C44F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99B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4A1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ZBR001.B.00002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E518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Azospirillum brasilens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AA2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BSP7_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6B3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F1A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7545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776FA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3BD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2915</w:t>
            </w:r>
          </w:p>
        </w:tc>
      </w:tr>
      <w:tr w:rsidR="00DB2FA5" w:rsidRPr="00850578" w14:paraId="45E20A3C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C15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5097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ZBR001.B.00002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769D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Azospirillum brasilens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42F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BSP7_p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01E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0AB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8190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1B122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08D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2916</w:t>
            </w:r>
          </w:p>
        </w:tc>
      </w:tr>
      <w:tr w:rsidR="00DB2FA5" w:rsidRPr="00850578" w14:paraId="7C62A77A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749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9C8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ZLI001.B.00002.P004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AE2F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Azospirillum brasilens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F633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ZO_p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D40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C22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6484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B0ED1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32E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6623</w:t>
            </w:r>
          </w:p>
        </w:tc>
      </w:tr>
      <w:tr w:rsidR="00DB2FA5" w:rsidRPr="00850578" w14:paraId="721E94D3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FD6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9C5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ZSP001.B.00001.P004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2898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Azospirillum sp.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51B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AB510c_D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D00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370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6817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3B2C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4EB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3857</w:t>
            </w:r>
          </w:p>
        </w:tc>
      </w:tr>
      <w:tr w:rsidR="00DB2FA5" w:rsidRPr="00850578" w14:paraId="2C7DCBA3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547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562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E001.B.00015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4EB0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cereu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84D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BCX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E9D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F714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20938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BC4E2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ED7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9940</w:t>
            </w:r>
          </w:p>
        </w:tc>
      </w:tr>
      <w:tr w:rsidR="00DB2FA5" w:rsidRPr="00850578" w14:paraId="611381E6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FFE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635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E001.B.00020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B8D6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cereu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993E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BC2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E5D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69B7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2092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C52E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E49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9591</w:t>
            </w:r>
          </w:p>
        </w:tc>
      </w:tr>
      <w:tr w:rsidR="00DB2FA5" w:rsidRPr="00850578" w14:paraId="60822492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422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883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E001.B.00027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BE4E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cereu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C11A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FORC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EB9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13C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25974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BC8E2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7A6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1146</w:t>
            </w:r>
          </w:p>
        </w:tc>
      </w:tr>
      <w:tr w:rsidR="00DB2FA5" w:rsidRPr="00850578" w14:paraId="447FC2E1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D17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FAE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UGL001.B.00001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92C8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urkholderia gladiol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E4F7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gla_4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973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2D3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40358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328FE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onjugativ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7C27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5383</w:t>
            </w:r>
          </w:p>
        </w:tc>
      </w:tr>
      <w:tr w:rsidR="00DB2FA5" w:rsidRPr="00850578" w14:paraId="0AA84F02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FBF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1957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USP013.B.00001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DEF9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urkholderia sp.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AB0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1_D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258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B7E4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27519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C70AE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AEA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21289</w:t>
            </w:r>
          </w:p>
        </w:tc>
      </w:tr>
      <w:tr w:rsidR="00DB2FA5" w:rsidRPr="00850578" w14:paraId="5B7FC3AC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A96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lastRenderedPageBreak/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148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UUB001.B.00002.P004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751A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urkholderia ubonens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3100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RF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9C9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8980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2586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49BA9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onjugativ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8A0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3369</w:t>
            </w:r>
          </w:p>
        </w:tc>
      </w:tr>
      <w:tr w:rsidR="00DB2FA5" w:rsidRPr="00850578" w14:paraId="65FF2C93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7FD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2E1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HSP002.B.0000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AB94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Chelatococcus sp.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1F57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CO-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068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2C2E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84968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0B0F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957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2399</w:t>
            </w:r>
          </w:p>
        </w:tc>
      </w:tr>
      <w:tr w:rsidR="00DB2FA5" w:rsidRPr="00850578" w14:paraId="4D334DEF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EE67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A79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UME001.B.0000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C183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Cupriavidus metalliduran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BC6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478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FCC3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258008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E8713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D39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07974</w:t>
            </w:r>
          </w:p>
        </w:tc>
      </w:tr>
      <w:tr w:rsidR="00DB2FA5" w:rsidRPr="00850578" w14:paraId="431DFD8F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952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DB8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DEPR001.B.00001.P004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5090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Deinococcus proteolyticu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769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DEIPR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1CE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Deinococcus-Therm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9D8A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322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E85E1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054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5170</w:t>
            </w:r>
          </w:p>
        </w:tc>
      </w:tr>
      <w:tr w:rsidR="00DB2FA5" w:rsidRPr="00850578" w14:paraId="4E73BFBD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3A7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566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DEVU001.B.0000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5972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Desulfovibrio vulgar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4992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DVUL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5A1A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Delt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7F39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985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37723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53DA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08741</w:t>
            </w:r>
          </w:p>
        </w:tc>
      </w:tr>
      <w:tr w:rsidR="00DB2FA5" w:rsidRPr="00850578" w14:paraId="6DB0BE1A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A4E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0E3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DEVU001.B.00003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051A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Desulfovibrio vulgar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A317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DEVAL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91B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Delt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8DB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2023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EB7EC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A2EA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7311</w:t>
            </w:r>
          </w:p>
        </w:tc>
      </w:tr>
      <w:tr w:rsidR="00DB2FA5" w:rsidRPr="00850578" w14:paraId="00222797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D62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161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DEVU001.B.00004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6997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Desulfovibrio vulgar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9BA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D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085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Delt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0389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2023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C7F21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DF3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05863</w:t>
            </w:r>
          </w:p>
        </w:tc>
      </w:tr>
      <w:tr w:rsidR="00DB2FA5" w:rsidRPr="00850578" w14:paraId="2D0D482B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8C1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5B9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DISH001.B.00001.P005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A769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Dinoroseobacter shiba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49E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DSHI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E5D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D7B8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862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3A8A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DD57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09958</w:t>
            </w:r>
          </w:p>
        </w:tc>
      </w:tr>
      <w:tr w:rsidR="00DB2FA5" w:rsidRPr="00850578" w14:paraId="6F190065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733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A7E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ENAD001.B.0000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14ED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Ensifer adhaeren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9C2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Casida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EFD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08BC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7369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4C5A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4C3A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5881</w:t>
            </w:r>
          </w:p>
        </w:tc>
      </w:tr>
      <w:tr w:rsidR="00DB2FA5" w:rsidRPr="00850578" w14:paraId="073989FB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0CC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830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TU001.B.00001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FDEF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Granulicella tundricola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6642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ACIX9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C0C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cid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559C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30029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9131E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50B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5065</w:t>
            </w:r>
          </w:p>
        </w:tc>
      </w:tr>
      <w:tr w:rsidR="00DB2FA5" w:rsidRPr="00850578" w14:paraId="004A827F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067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405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TU001.B.00001.P005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5BC2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Granulicella tundricola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16BE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ACIX9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34C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cid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1074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1549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E166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FC0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5059</w:t>
            </w:r>
          </w:p>
        </w:tc>
      </w:tr>
      <w:tr w:rsidR="00DB2FA5" w:rsidRPr="00850578" w14:paraId="79413665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EF7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A45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JASP003.B.0000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717F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Jannaschia sp.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E63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6D9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5BF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860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38EC2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90A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07801</w:t>
            </w:r>
          </w:p>
        </w:tc>
      </w:tr>
      <w:tr w:rsidR="00DB2FA5" w:rsidRPr="00850578" w14:paraId="0FFBE09B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AC9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E5E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LABU001.B.0000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F94D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Lactobacillus buchner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011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LBUC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EFB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C13C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5269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7EEA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ED3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5420</w:t>
            </w:r>
          </w:p>
        </w:tc>
      </w:tr>
      <w:tr w:rsidR="00DB2FA5" w:rsidRPr="00850578" w14:paraId="5BF7306A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590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164A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LABU001.B.00002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104A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Lactobacillus buchner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C704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CD034-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C00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31F1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564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3D83E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BFB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8611</w:t>
            </w:r>
          </w:p>
        </w:tc>
      </w:tr>
      <w:tr w:rsidR="00DB2FA5" w:rsidRPr="00850578" w14:paraId="06F55167" w14:textId="77777777" w:rsidTr="001E2E54">
        <w:trPr>
          <w:trHeight w:val="35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374A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D11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LAPL001.B.00004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77C9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Lactobacillus plantarum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5EF2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LP-ZJ1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266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477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391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0176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46A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21904</w:t>
            </w:r>
          </w:p>
        </w:tc>
      </w:tr>
      <w:tr w:rsidR="00DB2FA5" w:rsidRPr="00850578" w14:paraId="5BC5BC37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97C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E84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LAPL001.B.00006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0732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Lactobacillus plantarum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D85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Lp16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416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C92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7407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6F5D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onjugativ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931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21519</w:t>
            </w:r>
          </w:p>
        </w:tc>
      </w:tr>
      <w:tr w:rsidR="00DB2FA5" w:rsidRPr="00850578" w14:paraId="755BB18F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6D6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306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LAPL001.B.0001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E8C2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Lactobacillus plantarum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58A7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MK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FA6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0A84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847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65B6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onjugativ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0BD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2657</w:t>
            </w:r>
          </w:p>
        </w:tc>
      </w:tr>
      <w:tr w:rsidR="00DB2FA5" w:rsidRPr="00850578" w14:paraId="48CB075F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AA3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0487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LAPL001.B.00017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953E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Lactobacillus plantarum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626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LZ227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205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096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741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716D9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onjugativ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7FE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5858</w:t>
            </w:r>
          </w:p>
        </w:tc>
      </w:tr>
      <w:tr w:rsidR="00DB2FA5" w:rsidRPr="00850578" w14:paraId="72FF943B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B48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AA4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MAAD001.B.0000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928D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Marinobacter_adhaeren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E643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HP-1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9DA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5572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8746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6F18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65F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7507</w:t>
            </w:r>
          </w:p>
        </w:tc>
      </w:tr>
      <w:tr w:rsidR="00DB2FA5" w:rsidRPr="00850578" w14:paraId="0FF31EB1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98CA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52E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MECI001.B.00002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3EE1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Mesorhizobium cicer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1FF7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Mc11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4BF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A7FA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6482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327F1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onjugativ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27C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5063</w:t>
            </w:r>
          </w:p>
        </w:tc>
      </w:tr>
      <w:tr w:rsidR="00DB2FA5" w:rsidRPr="00850578" w14:paraId="16575A4C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298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9627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MECI001.B.00003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30E9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Mesorhizobium cicer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0CD9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Mc12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AF2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7E13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5536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966C3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01B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5065</w:t>
            </w:r>
          </w:p>
        </w:tc>
      </w:tr>
      <w:tr w:rsidR="00DB2FA5" w:rsidRPr="00850578" w14:paraId="5A1744AA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D6A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6B4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MISP002.B.0000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8B5B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Mitsuaria sp.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0DB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997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9471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2626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9675A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B94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1515</w:t>
            </w:r>
          </w:p>
        </w:tc>
      </w:tr>
      <w:tr w:rsidR="00DB2FA5" w:rsidRPr="00850578" w14:paraId="5E1D785A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267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94F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RE001.B.0000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E3F5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Novosphingobium resinovorum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FD21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S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ADA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071A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7568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455D2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onjugativ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504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7076</w:t>
            </w:r>
          </w:p>
        </w:tc>
      </w:tr>
      <w:tr w:rsidR="00DB2FA5" w:rsidRPr="00850578" w14:paraId="60A0BB8F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F65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C1F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APH004.B.00001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0011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urkholderia phenoliruptrix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815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SYMBR34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A9E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941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7854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2B3B1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onjugativ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45A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8696</w:t>
            </w:r>
          </w:p>
        </w:tc>
      </w:tr>
      <w:tr w:rsidR="00DB2FA5" w:rsidRPr="00850578" w14:paraId="06005ADC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370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54A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ASP017.B.00001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F125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Pantoea sp.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0E27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PAT9B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D5B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CEB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3940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4C26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onjugativ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08B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4839</w:t>
            </w:r>
          </w:p>
        </w:tc>
      </w:tr>
      <w:tr w:rsidR="00DB2FA5" w:rsidRPr="00850578" w14:paraId="53D8D1AC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6AB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8CB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ASO001.B.0000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D080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alstonia solanacearum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82B0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58A7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F0C8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209450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71B12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697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03296</w:t>
            </w:r>
          </w:p>
        </w:tc>
      </w:tr>
      <w:tr w:rsidR="00DB2FA5" w:rsidRPr="00850578" w14:paraId="6A135B7C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8C5A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27F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ASO001.B.00002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35AE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alstonia solanacearum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0CDC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13A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108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9491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38007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71DA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7575</w:t>
            </w:r>
          </w:p>
        </w:tc>
      </w:tr>
      <w:tr w:rsidR="00DB2FA5" w:rsidRPr="00850578" w14:paraId="6D7780F8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931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BA8A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ASO001.B.00003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0A2A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alstonia solanacearum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B26A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mpPSI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7F7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2AA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20850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82F21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B74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4310</w:t>
            </w:r>
          </w:p>
        </w:tc>
      </w:tr>
      <w:tr w:rsidR="00DB2FA5" w:rsidRPr="00850578" w14:paraId="3746A5E0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9F0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CAC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ASO001.B.00004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32D2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alstonia solanacearum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5A8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099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10E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9995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3D52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DB1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2688</w:t>
            </w:r>
          </w:p>
        </w:tc>
      </w:tr>
      <w:tr w:rsidR="00DB2FA5" w:rsidRPr="00850578" w14:paraId="7D819E12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610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736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ASO001.B.00005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080F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alstonia solanacearum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0DA8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903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71F0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932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1C381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F1F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2940</w:t>
            </w:r>
          </w:p>
        </w:tc>
      </w:tr>
      <w:tr w:rsidR="00DB2FA5" w:rsidRPr="00850578" w14:paraId="25B9270D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21F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92F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ASO001.B.00006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E06C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alstonia solanacearum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63E8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787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895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206978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582F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AFC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2944</w:t>
            </w:r>
          </w:p>
        </w:tc>
      </w:tr>
      <w:tr w:rsidR="00DB2FA5" w:rsidRPr="00850578" w14:paraId="2860193C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F07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0D4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ASO001.B.00007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F154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alstonia solanacearum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CE27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6F3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1134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90736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FE6B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A06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5851</w:t>
            </w:r>
          </w:p>
        </w:tc>
      </w:tr>
      <w:tr w:rsidR="00DB2FA5" w:rsidRPr="00850578" w14:paraId="340DDE3D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E4C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287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ASO001.B.00008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4157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alstonia solanacearum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4D7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unname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BF07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4AB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21457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EC3F1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F6DA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6905</w:t>
            </w:r>
          </w:p>
        </w:tc>
      </w:tr>
      <w:tr w:rsidR="00DB2FA5" w:rsidRPr="00850578" w14:paraId="70844103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AA3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FAE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HET001.B.0000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A5CC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hizobium etl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706E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066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5A1C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0915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EC2F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onjugativ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023A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0997</w:t>
            </w:r>
          </w:p>
        </w:tc>
      </w:tr>
      <w:tr w:rsidR="00DB2FA5" w:rsidRPr="00850578" w14:paraId="017BFB18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F70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2AA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HET001.B.00004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1159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hizobium etl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6484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RetIE4771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E60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9994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7441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18B38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onjugativ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D5F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6991</w:t>
            </w:r>
          </w:p>
        </w:tc>
      </w:tr>
      <w:tr w:rsidR="00DB2FA5" w:rsidRPr="00850578" w14:paraId="29EF6D0F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736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0C4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HET001.B.00005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3801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hizobium etl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5AAC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RetIE4803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704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D818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7429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6EB4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onjugativ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005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7645</w:t>
            </w:r>
          </w:p>
        </w:tc>
      </w:tr>
      <w:tr w:rsidR="00DB2FA5" w:rsidRPr="00850578" w14:paraId="1C7CF9FE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AA7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A00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HGA001.B.0000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2658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hizobium gallicum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F1F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RgalR602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24B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2D3E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24669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3816A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637A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6880</w:t>
            </w:r>
          </w:p>
        </w:tc>
      </w:tr>
      <w:tr w:rsidR="00DB2FA5" w:rsidRPr="00850578" w14:paraId="6CF5BD88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585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9CD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HLE001.B.00001.P005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F83C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hizobium leguminosarum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DBB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RL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744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03E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3527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8EBDA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BFC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08379</w:t>
            </w:r>
          </w:p>
        </w:tc>
      </w:tr>
      <w:tr w:rsidR="00DB2FA5" w:rsidRPr="00850578" w14:paraId="54DD63E2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09D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15B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HLE001.B.00002.P005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CA53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hizobium leguminosarum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9882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RLG2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A29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91E2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25795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8529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02E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1371</w:t>
            </w:r>
          </w:p>
        </w:tc>
      </w:tr>
      <w:tr w:rsidR="00DB2FA5" w:rsidRPr="00850578" w14:paraId="4FE62A74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BAA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910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HLE001.B.00003.P005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5C0B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hizobium leguminosarum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CDF1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R1325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560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AB8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3503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705E1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462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2852</w:t>
            </w:r>
          </w:p>
        </w:tc>
      </w:tr>
      <w:tr w:rsidR="00DB2FA5" w:rsidRPr="00850578" w14:paraId="28BA7037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728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0BA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HLE001.B.00004.P006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7CAE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hizobium leguminosarum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DA7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6E2A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EDB2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2594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A6E21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9EC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7050</w:t>
            </w:r>
          </w:p>
        </w:tc>
      </w:tr>
      <w:tr w:rsidR="00DB2FA5" w:rsidRPr="00850578" w14:paraId="7208FEA7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AB8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05D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HLE001.B.00005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2015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hizobium leguminosarum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C60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EDD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1F87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5637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B4527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onjugativ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AB1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7068</w:t>
            </w:r>
          </w:p>
        </w:tc>
      </w:tr>
      <w:tr w:rsidR="00DB2FA5" w:rsidRPr="00850578" w14:paraId="3E5F5D4A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305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AA1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HLE001.B.00006.P006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B25D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hizobium leguminosarum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6A7C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unnamed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E29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FED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27498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344FE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717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6293</w:t>
            </w:r>
          </w:p>
        </w:tc>
      </w:tr>
      <w:tr w:rsidR="00DB2FA5" w:rsidRPr="00850578" w14:paraId="54FC332A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AAC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B99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HPH001.B.0000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A3F6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hizobium phaseol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EBB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RphaN261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5D3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0F19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07479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2025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onjugativ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3EF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3584</w:t>
            </w:r>
          </w:p>
        </w:tc>
      </w:tr>
      <w:tr w:rsidR="00DB2FA5" w:rsidRPr="00850578" w14:paraId="70E011E3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BD4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4F2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HPH001.B.00002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DA77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hizobium phaseol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DE8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RphaN831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859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7DBA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16589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00A21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91B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3567</w:t>
            </w:r>
          </w:p>
        </w:tc>
      </w:tr>
      <w:tr w:rsidR="00DB2FA5" w:rsidRPr="00850578" w14:paraId="22AA796C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2DB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E5C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HPH001.B.00003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9EAC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hizobium phaseol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04FA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RphaN161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B22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5903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0480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D8FA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onjugativ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98B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3589</w:t>
            </w:r>
          </w:p>
        </w:tc>
      </w:tr>
      <w:tr w:rsidR="00DB2FA5" w:rsidRPr="00850578" w14:paraId="47F1795F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E3C7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FDF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HPH001.B.00004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E12C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hizobium phaseol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1E4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RphaR744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52D7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E29C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19548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77914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onjugativ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B827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3526</w:t>
            </w:r>
          </w:p>
        </w:tc>
      </w:tr>
      <w:tr w:rsidR="00DB2FA5" w:rsidRPr="00850578" w14:paraId="089B7906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1D1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8EB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HPH001.B.00004.P005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F09F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hizobium phaseol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046A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RphaR744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2BB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6007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25618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59287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48C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3523</w:t>
            </w:r>
          </w:p>
        </w:tc>
      </w:tr>
      <w:tr w:rsidR="00DB2FA5" w:rsidRPr="00850578" w14:paraId="5D13D72D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8B4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3A8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HPH001.B.00005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F9B4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hizobium phaseol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2BC2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RphaR630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824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A3B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14440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9AFB4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onjugativ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53A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3541</w:t>
            </w:r>
          </w:p>
        </w:tc>
      </w:tr>
      <w:tr w:rsidR="00DB2FA5" w:rsidRPr="00850578" w14:paraId="5B07CB00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CB7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603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HPH001.B.00006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B223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hizobium phaseol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BD3C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RphaR723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87F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0250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07479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AA848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onjugativ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975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3531</w:t>
            </w:r>
          </w:p>
        </w:tc>
      </w:tr>
      <w:tr w:rsidR="00DB2FA5" w:rsidRPr="00850578" w14:paraId="204EEDBC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B14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579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HPH001.B.00007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2109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hizobium phaseol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51E8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RphaR620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D98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8B8C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0807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B5798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onjugativ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44F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3546</w:t>
            </w:r>
          </w:p>
        </w:tc>
      </w:tr>
      <w:tr w:rsidR="00DB2FA5" w:rsidRPr="00850578" w14:paraId="1D4C9C50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00A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6807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HPH001.B.00008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7CDC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hizobium phaseol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ACC3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RphaN931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739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2BA2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16589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2917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2AC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3556</w:t>
            </w:r>
          </w:p>
        </w:tc>
      </w:tr>
      <w:tr w:rsidR="00DB2FA5" w:rsidRPr="00850578" w14:paraId="1B749422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6D4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EEF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HPH001.B.00009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54D8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hizobium phaseol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B783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RphaN671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FCA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40E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1893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E942A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onjugativ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FC9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3579</w:t>
            </w:r>
          </w:p>
        </w:tc>
      </w:tr>
      <w:tr w:rsidR="00DB2FA5" w:rsidRPr="00850578" w14:paraId="64DBB56C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921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C5C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HPH001.B.00010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670B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hizobium phaseol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10D2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RphaR650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440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633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9909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7AC5E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49E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3536</w:t>
            </w:r>
          </w:p>
        </w:tc>
      </w:tr>
      <w:tr w:rsidR="00DB2FA5" w:rsidRPr="00850578" w14:paraId="58AFEAF5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EB4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734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HPH001.B.0001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7A5B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hizobium phaseol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CFC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RphaN771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9DA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C44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1893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67844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onjugativ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AED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3573</w:t>
            </w:r>
          </w:p>
        </w:tc>
      </w:tr>
      <w:tr w:rsidR="00DB2FA5" w:rsidRPr="00850578" w14:paraId="13A05656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A11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619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HPH001.B.00012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E7B1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hizobium phaseol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606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RphaN841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D11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7909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2014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216A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onjugativ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C9F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3562</w:t>
            </w:r>
          </w:p>
        </w:tc>
      </w:tr>
      <w:tr w:rsidR="00DB2FA5" w:rsidRPr="00850578" w14:paraId="238E8468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E4E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4C9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HPH001.B.00013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C1BA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hizobium phaseol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CEFE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RetR611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B89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7723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9909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36FB9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0FA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3551</w:t>
            </w:r>
          </w:p>
        </w:tc>
      </w:tr>
      <w:tr w:rsidR="00DB2FA5" w:rsidRPr="00850578" w14:paraId="25A1991F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595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CE27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HSP002.B.00002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7CB1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hodobacter sphaeroide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79EE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RSPA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5AF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250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8778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81D9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DFF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09429</w:t>
            </w:r>
          </w:p>
        </w:tc>
      </w:tr>
      <w:tr w:rsidR="00DB2FA5" w:rsidRPr="00850578" w14:paraId="5936BE7F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F45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31F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HSP002.B.00002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25A5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hodobacter sphaeroide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1A22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RSPA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797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D8BE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28948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9DD4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722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09430</w:t>
            </w:r>
          </w:p>
        </w:tc>
      </w:tr>
      <w:tr w:rsidR="00DB2FA5" w:rsidRPr="00850578" w14:paraId="4EB96057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EBC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CCE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HSP015.B.00001.P005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5A96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hizobium sp.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0DD4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RspN324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2F9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A3AE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4078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F178A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CDF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3632</w:t>
            </w:r>
          </w:p>
        </w:tc>
      </w:tr>
      <w:tr w:rsidR="00DB2FA5" w:rsidRPr="00850578" w14:paraId="0FB76440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C5F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79B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HSU001.B.00001.P004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3BAA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hodovulum_sulfidophilum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C3B9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lasmid3_D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575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805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6089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743A1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5B2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AP014803</w:t>
            </w:r>
          </w:p>
        </w:tc>
      </w:tr>
      <w:tr w:rsidR="00DB2FA5" w:rsidRPr="00850578" w14:paraId="11B8C577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9B8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7CC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HTR001.B.0000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B59D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hizobium tropic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2C84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RtrCIAT899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8DC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2218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208319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ACBA9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DD2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20062</w:t>
            </w:r>
          </w:p>
        </w:tc>
      </w:tr>
      <w:tr w:rsidR="00DB2FA5" w:rsidRPr="00850578" w14:paraId="0392E13E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2FF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C00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ODE002.B.00001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3697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oseobacter_denitrifican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103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T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64F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9CFC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6926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1602A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056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08387</w:t>
            </w:r>
          </w:p>
        </w:tc>
      </w:tr>
      <w:tr w:rsidR="00DB2FA5" w:rsidRPr="00850578" w14:paraId="307C811E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AA1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1DE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ROLI001.B.00001.P004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E496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Roseobacter_litoral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14C7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RLO149_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D84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032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635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2A857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DBC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5729</w:t>
            </w:r>
          </w:p>
        </w:tc>
      </w:tr>
      <w:tr w:rsidR="00DB2FA5" w:rsidRPr="00850578" w14:paraId="00252DFC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204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4A5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HSP005.B.00001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FA8A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Shinella sp.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564E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Shin-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9D7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C1B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4458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62B88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B8F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5738</w:t>
            </w:r>
          </w:p>
        </w:tc>
      </w:tr>
      <w:tr w:rsidR="00DB2FA5" w:rsidRPr="00850578" w14:paraId="70F05A9A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C3E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9CC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HSP005.B.00001.P004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5BAF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Shinella sp.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220A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Shin-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AED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C2A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4091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326A9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D86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5739</w:t>
            </w:r>
          </w:p>
        </w:tc>
      </w:tr>
      <w:tr w:rsidR="00DB2FA5" w:rsidRPr="00850578" w14:paraId="517D9E97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C3D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557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IFR001.B.0000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5C19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Sinorhizobium fredi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140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NGR234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494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341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24300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FFD2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onjugativ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37E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2586</w:t>
            </w:r>
          </w:p>
        </w:tc>
      </w:tr>
      <w:tr w:rsidR="00DB2FA5" w:rsidRPr="00850578" w14:paraId="179ECF85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E27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DB3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IME001.B.0000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5002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Sinorhizobium medica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33F2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SMED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8EE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F78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5709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69D5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C02A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09620</w:t>
            </w:r>
          </w:p>
        </w:tc>
      </w:tr>
      <w:tr w:rsidR="00DB2FA5" w:rsidRPr="00850578" w14:paraId="73480109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E70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C1F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IME002.B.0000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02B1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Sinorhizobium melilot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1CD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Sym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241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8B3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6833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9259A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6B6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03078</w:t>
            </w:r>
          </w:p>
        </w:tc>
      </w:tr>
      <w:tr w:rsidR="00DB2FA5" w:rsidRPr="00850578" w14:paraId="4B290B85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BB3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29A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IME002.B.00002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F5BB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Sinorhizobium melilot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E4A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SINMEB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56E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B8A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69059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09A02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398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7323</w:t>
            </w:r>
          </w:p>
        </w:tc>
      </w:tr>
      <w:tr w:rsidR="00DB2FA5" w:rsidRPr="00850578" w14:paraId="7DA7155F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C37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418A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IME002.B.00004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2EA3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Sinorhizobium melilot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10E8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SmeSM11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917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2FF8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63239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8027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E3C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7326</w:t>
            </w:r>
          </w:p>
        </w:tc>
      </w:tr>
      <w:tr w:rsidR="00DB2FA5" w:rsidRPr="00850578" w14:paraId="40F0A634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DEE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852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IME002.B.00005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3AAE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Sinorhizobium melilot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F54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SYM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B83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A14C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6648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5A47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655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8701</w:t>
            </w:r>
          </w:p>
        </w:tc>
      </w:tr>
      <w:tr w:rsidR="00DB2FA5" w:rsidRPr="00850578" w14:paraId="6FAE5357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EC6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4C7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IME002.B.00006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7208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Sinorhizobium melilot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7FF8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RmeGR4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F627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24A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70138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14AB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C26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9849</w:t>
            </w:r>
          </w:p>
        </w:tc>
      </w:tr>
      <w:tr w:rsidR="00DB2FA5" w:rsidRPr="00850578" w14:paraId="105C7F1E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33F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018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IME002.B.00007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F1AF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Sinorhizobium melilot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7A0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Sym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166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FA14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6833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8C5DA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2E5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20560</w:t>
            </w:r>
          </w:p>
        </w:tc>
      </w:tr>
      <w:tr w:rsidR="00DB2FA5" w:rsidRPr="00850578" w14:paraId="032A51FF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636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9D5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IME002.B.00008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CECE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Sinorhizobium melilot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7C6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Sym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F41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5E62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6170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EBB81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1EE7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9146</w:t>
            </w:r>
          </w:p>
        </w:tc>
      </w:tr>
      <w:tr w:rsidR="00DB2FA5" w:rsidRPr="00850578" w14:paraId="3DDC6413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617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735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ISP001.B.0000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878C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Sinorhizobium sp.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EF6E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BSY16_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4C8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347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222016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D3CAE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A05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6452</w:t>
            </w:r>
          </w:p>
        </w:tc>
      </w:tr>
      <w:tr w:rsidR="00DB2FA5" w:rsidRPr="00850578" w14:paraId="4B42CC24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F12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9DF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PHE001.B.0000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FD8A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Sphingomonas sp.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92EA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F78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75D9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3685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3E450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D32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0837</w:t>
            </w:r>
          </w:p>
        </w:tc>
      </w:tr>
      <w:tr w:rsidR="00DB2FA5" w:rsidRPr="00850578" w14:paraId="1B4A5CE2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668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46F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PSP002.B.00001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8B71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Sphingobium sp.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299E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TK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7BB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3710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5206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03122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onjugativ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DAC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5085</w:t>
            </w:r>
          </w:p>
        </w:tc>
      </w:tr>
      <w:tr w:rsidR="00DB2FA5" w:rsidRPr="00850578" w14:paraId="0C762B59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0F1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8A2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PSP012.B.0000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B47E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Sphingobium sp.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1EF0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3pYBL2-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BCD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8F20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3222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0AFD7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B68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0957</w:t>
            </w:r>
          </w:p>
        </w:tc>
      </w:tr>
      <w:tr w:rsidR="00DB2FA5" w:rsidRPr="00850578" w14:paraId="609C1E44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AD0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D7A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PTA001.B.0000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1447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Sphingomonas tax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CB13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T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653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4D4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633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E0D4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927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9572</w:t>
            </w:r>
          </w:p>
        </w:tc>
      </w:tr>
      <w:tr w:rsidR="00DB2FA5" w:rsidRPr="00850578" w14:paraId="4028C5BB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046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93E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YASP001.B.00001.P004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A609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Yangia sp.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8C0C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unnamed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8E0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DBD8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2805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FA897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686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4599</w:t>
            </w:r>
          </w:p>
        </w:tc>
      </w:tr>
      <w:tr w:rsidR="00DB2FA5" w:rsidRPr="00850578" w14:paraId="5062C4EC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650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Grou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E1E7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YASP001.B.00001.P005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5594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Yangia sp.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CF94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unname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3F2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818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27448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E071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DE4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4598</w:t>
            </w:r>
          </w:p>
        </w:tc>
      </w:tr>
      <w:tr w:rsidR="00DB2FA5" w:rsidRPr="00850578" w14:paraId="0CFAF1E3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72F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4B4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03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7D8C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116A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XO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FA2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B008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948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C2043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7FD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07323</w:t>
            </w:r>
          </w:p>
        </w:tc>
      </w:tr>
      <w:tr w:rsidR="00DB2FA5" w:rsidRPr="00850578" w14:paraId="2CAD0159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4D5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94B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04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EEDA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F304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X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C7C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09A4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9487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4A51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DB9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2577</w:t>
            </w:r>
          </w:p>
        </w:tc>
      </w:tr>
      <w:tr w:rsidR="00DB2FA5" w:rsidRPr="00850578" w14:paraId="79E6D357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8B9A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455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05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30B8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C93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XO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98E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79B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948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DCE4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26A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2655</w:t>
            </w:r>
          </w:p>
        </w:tc>
      </w:tr>
      <w:tr w:rsidR="00DB2FA5" w:rsidRPr="00850578" w14:paraId="3242F3DF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9D2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A8D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06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B2EA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BC69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P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D64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E66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948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D80C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A5E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7727</w:t>
            </w:r>
          </w:p>
        </w:tc>
      </w:tr>
      <w:tr w:rsidR="00DB2FA5" w:rsidRPr="00850578" w14:paraId="4557FEF2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844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A8E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08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8616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A262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XO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396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2047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947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600F0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B30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6744</w:t>
            </w:r>
          </w:p>
        </w:tc>
      </w:tr>
      <w:tr w:rsidR="00DB2FA5" w:rsidRPr="00850578" w14:paraId="1CED9941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621A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77A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09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42D0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11E9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X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E42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4AB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947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212B2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0EE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8848</w:t>
            </w:r>
          </w:p>
        </w:tc>
      </w:tr>
      <w:tr w:rsidR="00DB2FA5" w:rsidRPr="00850578" w14:paraId="6BCA35B1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0F7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C1D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10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0444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7B6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XO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B19A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279A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9475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023CC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35A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7617</w:t>
            </w:r>
          </w:p>
        </w:tc>
      </w:tr>
      <w:tr w:rsidR="00DB2FA5" w:rsidRPr="00850578" w14:paraId="0E110185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AD3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7EE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11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3E89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F1F3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CB8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A74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9488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ADDA2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41F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7664</w:t>
            </w:r>
          </w:p>
        </w:tc>
      </w:tr>
      <w:tr w:rsidR="00DB2FA5" w:rsidRPr="00850578" w14:paraId="4E08622E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FBC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889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12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EDA3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457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XO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58A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76AE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948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4D3E4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B42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0794</w:t>
            </w:r>
          </w:p>
        </w:tc>
      </w:tr>
      <w:tr w:rsidR="00DB2FA5" w:rsidRPr="00850578" w14:paraId="68501AE1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52C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94DA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14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5300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FEBE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8D67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5BBE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9489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47220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FC5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9326</w:t>
            </w:r>
          </w:p>
        </w:tc>
      </w:tr>
      <w:tr w:rsidR="00DB2FA5" w:rsidRPr="00850578" w14:paraId="04ECEF15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123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9D3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15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48C2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0508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D37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EBC7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948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1FFD1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DC8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9329</w:t>
            </w:r>
          </w:p>
        </w:tc>
      </w:tr>
      <w:tr w:rsidR="00DB2FA5" w:rsidRPr="00850578" w14:paraId="058B1E5C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B4A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0AB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16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C49D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673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95C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E95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9479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A587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A1DA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9339</w:t>
            </w:r>
          </w:p>
        </w:tc>
      </w:tr>
      <w:tr w:rsidR="00DB2FA5" w:rsidRPr="00850578" w14:paraId="7CE296D9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740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259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17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BA6D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988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XO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3DF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4583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9488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D7413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F3A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9462</w:t>
            </w:r>
          </w:p>
        </w:tc>
      </w:tr>
      <w:tr w:rsidR="00DB2FA5" w:rsidRPr="00850578" w14:paraId="3F604C69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F7C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156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18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6836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BE40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XO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86E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03BC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947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74FDC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A1D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9475</w:t>
            </w:r>
          </w:p>
        </w:tc>
      </w:tr>
      <w:tr w:rsidR="00DB2FA5" w:rsidRPr="00850578" w14:paraId="5D22F0C8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1E8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03D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20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4C50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608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XO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994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F808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948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F306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F0E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9542</w:t>
            </w:r>
          </w:p>
        </w:tc>
      </w:tr>
      <w:tr w:rsidR="00DB2FA5" w:rsidRPr="00850578" w14:paraId="6C92577D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0AF7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653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21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033B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E6FE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XO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821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1101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947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A482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C70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9698</w:t>
            </w:r>
          </w:p>
        </w:tc>
      </w:tr>
      <w:tr w:rsidR="00DB2FA5" w:rsidRPr="00850578" w14:paraId="52F63B07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465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DE4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22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60F4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4BD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XO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E00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487A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9474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46BB9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9EB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9695</w:t>
            </w:r>
          </w:p>
        </w:tc>
      </w:tr>
      <w:tr w:rsidR="00DB2FA5" w:rsidRPr="00850578" w14:paraId="43B779E5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5B0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F89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24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F69F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F5B8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XO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8A6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92B7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9474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44A67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15A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9900</w:t>
            </w:r>
          </w:p>
        </w:tc>
      </w:tr>
      <w:tr w:rsidR="00DB2FA5" w:rsidRPr="00850578" w14:paraId="166F8D24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1D2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697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25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E34F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340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lasmi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B53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8DF7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948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C2328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9AF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9979</w:t>
            </w:r>
          </w:p>
        </w:tc>
      </w:tr>
      <w:tr w:rsidR="00DB2FA5" w:rsidRPr="00850578" w14:paraId="6A7EE97E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5E8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CFE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26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FA73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F673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9077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F447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948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039D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8BE7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0320</w:t>
            </w:r>
          </w:p>
        </w:tc>
      </w:tr>
      <w:tr w:rsidR="00DB2FA5" w:rsidRPr="00850578" w14:paraId="26C9F176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790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4E8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27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2980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E8C4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9C2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E5E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948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C99C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2C1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9314</w:t>
            </w:r>
          </w:p>
        </w:tc>
      </w:tr>
      <w:tr w:rsidR="00DB2FA5" w:rsidRPr="00850578" w14:paraId="6F7A7AE9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F3B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8D2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28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6EA0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D41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XO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E8F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520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951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D70C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253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0854</w:t>
            </w:r>
          </w:p>
        </w:tc>
      </w:tr>
      <w:tr w:rsidR="00DB2FA5" w:rsidRPr="00850578" w14:paraId="64623430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301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789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29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16B6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1B42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XO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965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0F2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948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EF21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0D7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4178</w:t>
            </w:r>
          </w:p>
        </w:tc>
      </w:tr>
      <w:tr w:rsidR="00DB2FA5" w:rsidRPr="00850578" w14:paraId="35142835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FF9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EC4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30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02C9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AC30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XO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9F1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976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948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D97B8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625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5778</w:t>
            </w:r>
          </w:p>
        </w:tc>
      </w:tr>
      <w:tr w:rsidR="00DB2FA5" w:rsidRPr="00850578" w14:paraId="08A3D7C9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495A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E23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E001.B.00009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BCEF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cereu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E0C8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03BB102_1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4F3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F247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7968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861B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6DB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2473</w:t>
            </w:r>
          </w:p>
        </w:tc>
      </w:tr>
      <w:tr w:rsidR="00DB2FA5" w:rsidRPr="00850578" w14:paraId="6D58A82C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F19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0BB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E001.B.00010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8893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cereu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523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CI-XO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91A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776E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9446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2B224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009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4332</w:t>
            </w:r>
          </w:p>
        </w:tc>
      </w:tr>
      <w:tr w:rsidR="00DB2FA5" w:rsidRPr="00850578" w14:paraId="7B7AB24A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A1F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201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E001.B.00017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8FE2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cereu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AB2C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5C4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BAF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7968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01430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499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9317</w:t>
            </w:r>
          </w:p>
        </w:tc>
      </w:tr>
      <w:tr w:rsidR="00DB2FA5" w:rsidRPr="00850578" w14:paraId="7E487469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C6E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70A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E001.B.00022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887E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cereu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0AB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BFI_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BAA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1872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2389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49259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3E5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9636</w:t>
            </w:r>
          </w:p>
        </w:tc>
      </w:tr>
      <w:tr w:rsidR="00DB2FA5" w:rsidRPr="00850578" w14:paraId="4CEEDBBF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DF7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09A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TH001.B.00033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50F0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thuringiens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CCCC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BMB2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7E2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B7E4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26760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181FE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B0C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5177</w:t>
            </w:r>
          </w:p>
        </w:tc>
      </w:tr>
      <w:tr w:rsidR="00DB2FA5" w:rsidRPr="00850578" w14:paraId="117EF48D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083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6AB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HTH003.B.0000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D469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Chroococcidiopsis thermal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CBB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CHRO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D46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0701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3708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88E0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onjugativ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56A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9699</w:t>
            </w:r>
          </w:p>
        </w:tc>
      </w:tr>
      <w:tr w:rsidR="00DB2FA5" w:rsidRPr="00850578" w14:paraId="65941FEC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7B5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D82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COGL001.B.0000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F298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Corynebacterium glyciniphilum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6631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Cgly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4FC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4C72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584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D8721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F56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6843</w:t>
            </w:r>
          </w:p>
        </w:tc>
      </w:tr>
      <w:tr w:rsidR="00DB2FA5" w:rsidRPr="00850578" w14:paraId="43D97E72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80B7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yn_CPS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E07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MEEV001.B.0000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3C54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Methanohalobium evestigatum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2919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METEV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81F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Euryarchaeo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D16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639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BFD43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FC2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4254</w:t>
            </w:r>
          </w:p>
        </w:tc>
      </w:tr>
      <w:tr w:rsidR="00DB2FA5" w:rsidRPr="00850578" w14:paraId="78589A4D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B54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yn_CPS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504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ARU001.B.00002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D9E9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Salinibacter ruber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8DD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SR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6FC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7E2E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8434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28B97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1AB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4157</w:t>
            </w:r>
          </w:p>
        </w:tc>
      </w:tr>
      <w:tr w:rsidR="00DB2FA5" w:rsidRPr="00850578" w14:paraId="36901510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6D6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yn_H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55A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03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888F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CC31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XO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190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7909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816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E4E6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69C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07322</w:t>
            </w:r>
          </w:p>
        </w:tc>
      </w:tr>
      <w:tr w:rsidR="00DB2FA5" w:rsidRPr="00850578" w14:paraId="3A4796AB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DBB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yn_H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80E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04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EE37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697A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X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61A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53C8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817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E1E5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8F4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2579</w:t>
            </w:r>
          </w:p>
        </w:tc>
      </w:tr>
      <w:tr w:rsidR="00DB2FA5" w:rsidRPr="00850578" w14:paraId="13A3791C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E0B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yn_H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522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05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A0EC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248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XO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EC2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26C0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816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36F64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1F6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2656</w:t>
            </w:r>
          </w:p>
        </w:tc>
      </w:tr>
      <w:tr w:rsidR="00DB2FA5" w:rsidRPr="00850578" w14:paraId="2A7E3241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D8DA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yn_H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E71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06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D9D6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B771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359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4C33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817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82DDA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B83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7726</w:t>
            </w:r>
          </w:p>
        </w:tc>
      </w:tr>
      <w:tr w:rsidR="00DB2FA5" w:rsidRPr="00850578" w14:paraId="7372896D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A43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yn_H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434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07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C398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73C9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XO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D07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4FF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817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8503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D1C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1975</w:t>
            </w:r>
          </w:p>
        </w:tc>
      </w:tr>
      <w:tr w:rsidR="00DB2FA5" w:rsidRPr="00850578" w14:paraId="0AF3A77E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0047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yn_H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6A0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08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6367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6BB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XO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2AB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8339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8179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20C41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FEB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6743</w:t>
            </w:r>
          </w:p>
        </w:tc>
      </w:tr>
      <w:tr w:rsidR="00DB2FA5" w:rsidRPr="00850578" w14:paraId="79BC34CF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426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yn_H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052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09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3DF4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92B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X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E8A7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048A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8189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C12FA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C96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8847</w:t>
            </w:r>
          </w:p>
        </w:tc>
      </w:tr>
      <w:tr w:rsidR="00DB2FA5" w:rsidRPr="00850578" w14:paraId="61511AA9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DDB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yn_H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7A57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12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32AC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CCE0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XO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5F6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BF53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816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3AE1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7C0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0793</w:t>
            </w:r>
          </w:p>
        </w:tc>
      </w:tr>
      <w:tr w:rsidR="00DB2FA5" w:rsidRPr="00850578" w14:paraId="120AD222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BF9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yn_H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5A9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13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8FE7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4F1C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B5D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F78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817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D4691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15E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9324</w:t>
            </w:r>
          </w:p>
        </w:tc>
      </w:tr>
      <w:tr w:rsidR="00DB2FA5" w:rsidRPr="00850578" w14:paraId="3A7ED446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1C4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yn_H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6C9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16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C6EC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3A41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A66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BE1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8136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6476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528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9340</w:t>
            </w:r>
          </w:p>
        </w:tc>
      </w:tr>
      <w:tr w:rsidR="00DB2FA5" w:rsidRPr="00850578" w14:paraId="460131FF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4E3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yn_H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0E3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17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2E13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68AA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XO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32D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A62A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8069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4671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6C71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9463</w:t>
            </w:r>
          </w:p>
        </w:tc>
      </w:tr>
      <w:tr w:rsidR="00DB2FA5" w:rsidRPr="00850578" w14:paraId="4FF316E8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E2B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yn_H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99F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19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7802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CD41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XO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F8F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4C4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816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5A42C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1E67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9540</w:t>
            </w:r>
          </w:p>
        </w:tc>
      </w:tr>
      <w:tr w:rsidR="00DB2FA5" w:rsidRPr="00850578" w14:paraId="4139E144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92A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yn_H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F33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20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E5FE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06A9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XO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3C8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537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817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1E3C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70B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9543</w:t>
            </w:r>
          </w:p>
        </w:tc>
      </w:tr>
      <w:tr w:rsidR="00DB2FA5" w:rsidRPr="00850578" w14:paraId="2A6ED947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BDC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yn_H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41F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21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123A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FEF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XO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C63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CADA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8189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FE0B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A0C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9699</w:t>
            </w:r>
          </w:p>
        </w:tc>
      </w:tr>
      <w:tr w:rsidR="00DB2FA5" w:rsidRPr="00850578" w14:paraId="5DB3AA0D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357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yn_H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B4D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22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20AE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69D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XO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FA2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7C79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819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FE5A0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29C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9696</w:t>
            </w:r>
          </w:p>
        </w:tc>
      </w:tr>
      <w:tr w:rsidR="00DB2FA5" w:rsidRPr="00850578" w14:paraId="69E4FDE8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A5F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yn_H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D3A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23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D9D3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43AD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XO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1D6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3B21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817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7247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0F3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9597</w:t>
            </w:r>
          </w:p>
        </w:tc>
      </w:tr>
      <w:tr w:rsidR="00DB2FA5" w:rsidRPr="00850578" w14:paraId="0B0F9679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A55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yn_H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EDD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25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3928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58EC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lasmi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21B6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2F77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8167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BB4BB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553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9980</w:t>
            </w:r>
          </w:p>
        </w:tc>
      </w:tr>
      <w:tr w:rsidR="00DB2FA5" w:rsidRPr="00850578" w14:paraId="3BF707BF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51D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yn_H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3DB7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27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5266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E061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D477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89F0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8176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9723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658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9316</w:t>
            </w:r>
          </w:p>
        </w:tc>
      </w:tr>
      <w:tr w:rsidR="00DB2FA5" w:rsidRPr="00850578" w14:paraId="07BE0583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EF4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yn_H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1AF4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28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DF07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E7F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XO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88B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48E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816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B66A9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49B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0853</w:t>
            </w:r>
          </w:p>
        </w:tc>
      </w:tr>
      <w:tr w:rsidR="00DB2FA5" w:rsidRPr="00850578" w14:paraId="76FA7BFF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2FE2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yn_H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BAE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29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2CE5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4C7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XO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6EF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CB5C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816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44E09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58EE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4177</w:t>
            </w:r>
          </w:p>
        </w:tc>
      </w:tr>
      <w:tr w:rsidR="00DB2FA5" w:rsidRPr="00850578" w14:paraId="0F9C2280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E82A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yn_H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56E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AN002.B.00030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5009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51D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XO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A15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6652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816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A2318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1840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15777</w:t>
            </w:r>
          </w:p>
        </w:tc>
      </w:tr>
      <w:tr w:rsidR="00DB2FA5" w:rsidRPr="00850578" w14:paraId="618A6318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3468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yn_H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648F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E001.B.00009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6F47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cereu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F2E0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03BB102_1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4D6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FE19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7968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B0B6E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48A9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2473</w:t>
            </w:r>
          </w:p>
        </w:tc>
      </w:tr>
      <w:tr w:rsidR="00DB2FA5" w:rsidRPr="00850578" w14:paraId="43D10E74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788C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yn_H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4AC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E001.B.00010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BB49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cereu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ABF3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CI-XO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52B5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C3E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819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FEF5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FEC7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C_014331</w:t>
            </w:r>
          </w:p>
        </w:tc>
      </w:tr>
      <w:tr w:rsidR="00DB2FA5" w:rsidRPr="00850578" w14:paraId="412DD3B0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6337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yn_H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FE1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E001.B.00017.P00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5CCD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cereu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FC36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985B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B4BF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7968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2ED7C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8FA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9317</w:t>
            </w:r>
          </w:p>
        </w:tc>
      </w:tr>
      <w:tr w:rsidR="00DB2FA5" w:rsidRPr="00850578" w14:paraId="61EA742D" w14:textId="77777777" w:rsidTr="001E2E5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D9E3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Syn_H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8FD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E001.B.00020.P00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E62D" w14:textId="77777777" w:rsidR="00DB2FA5" w:rsidRPr="00850578" w:rsidRDefault="00DB2FA5" w:rsidP="001E2E54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i/>
                <w:color w:val="000000"/>
                <w:sz w:val="18"/>
                <w:szCs w:val="18"/>
              </w:rPr>
              <w:t>Bacillus cereu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44D5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pBCX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7C37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25D8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19086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69D79" w14:textId="77777777" w:rsidR="00DB2FA5" w:rsidRPr="00850578" w:rsidRDefault="00DB2FA5" w:rsidP="001E2E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on-mobilizab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E1CD" w14:textId="77777777" w:rsidR="00DB2FA5" w:rsidRPr="00850578" w:rsidRDefault="00DB2FA5" w:rsidP="001E2E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0578">
              <w:rPr>
                <w:rFonts w:eastAsia="Times New Roman"/>
                <w:color w:val="000000"/>
                <w:sz w:val="18"/>
                <w:szCs w:val="18"/>
              </w:rPr>
              <w:t>NZ_CP009592</w:t>
            </w:r>
          </w:p>
        </w:tc>
      </w:tr>
    </w:tbl>
    <w:p w14:paraId="7552912E" w14:textId="28F83881" w:rsidR="00FC7B41" w:rsidRPr="00DB2FA5" w:rsidRDefault="00DB2FA5" w:rsidP="00DB2FA5">
      <w:pPr>
        <w:rPr>
          <w:b/>
        </w:rPr>
      </w:pPr>
      <w:bookmarkStart w:id="0" w:name="_GoBack"/>
      <w:bookmarkEnd w:id="0"/>
    </w:p>
    <w:sectPr w:rsidR="00FC7B41" w:rsidRPr="00DB2FA5" w:rsidSect="00DB2FA5">
      <w:pgSz w:w="16840" w:h="11900" w:orient="landscape"/>
      <w:pgMar w:top="1417" w:right="1417" w:bottom="1417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inion Pro">
    <w:panose1 w:val="02040503050306020203"/>
    <w:charset w:val="00"/>
    <w:family w:val="auto"/>
    <w:pitch w:val="variable"/>
    <w:sig w:usb0="60000287" w:usb1="00000001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214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2A7561"/>
    <w:multiLevelType w:val="hybridMultilevel"/>
    <w:tmpl w:val="6082DEE4"/>
    <w:lvl w:ilvl="0" w:tplc="5F7689B4">
      <w:start w:val="1"/>
      <w:numFmt w:val="decimal"/>
      <w:lvlText w:val="%1."/>
      <w:lvlJc w:val="left"/>
      <w:pPr>
        <w:ind w:left="720" w:hanging="360"/>
      </w:pPr>
      <w:rPr>
        <w:rFonts w:cs="Courier New" w:hint="default"/>
        <w:b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FF6EC6"/>
    <w:multiLevelType w:val="multilevel"/>
    <w:tmpl w:val="F596FC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78F1C0F"/>
    <w:multiLevelType w:val="hybridMultilevel"/>
    <w:tmpl w:val="D4B4855E"/>
    <w:lvl w:ilvl="0" w:tplc="D78C9A38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D939F4"/>
    <w:multiLevelType w:val="multilevel"/>
    <w:tmpl w:val="19CAD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4DA6E86"/>
    <w:multiLevelType w:val="hybridMultilevel"/>
    <w:tmpl w:val="90FA6878"/>
    <w:lvl w:ilvl="0" w:tplc="62B0598A">
      <w:start w:val="1"/>
      <w:numFmt w:val="decimal"/>
      <w:lvlText w:val="%1)"/>
      <w:lvlJc w:val="left"/>
      <w:pPr>
        <w:ind w:left="1146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6">
    <w:nsid w:val="256600F7"/>
    <w:multiLevelType w:val="hybridMultilevel"/>
    <w:tmpl w:val="40405E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5D58C9"/>
    <w:multiLevelType w:val="multilevel"/>
    <w:tmpl w:val="C08EA8DE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8">
    <w:nsid w:val="737A5636"/>
    <w:multiLevelType w:val="hybridMultilevel"/>
    <w:tmpl w:val="7F3CACFE"/>
    <w:lvl w:ilvl="0" w:tplc="7D383A00">
      <w:start w:val="2"/>
      <w:numFmt w:val="bullet"/>
      <w:lvlText w:val=""/>
      <w:lvlJc w:val="left"/>
      <w:pPr>
        <w:ind w:left="786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B46775B"/>
    <w:multiLevelType w:val="hybridMultilevel"/>
    <w:tmpl w:val="D5C43A46"/>
    <w:lvl w:ilvl="0" w:tplc="6CB03404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C406FBB"/>
    <w:multiLevelType w:val="hybridMultilevel"/>
    <w:tmpl w:val="88742A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EED2764"/>
    <w:multiLevelType w:val="multilevel"/>
    <w:tmpl w:val="CD70F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1"/>
  </w:num>
  <w:num w:numId="3">
    <w:abstractNumId w:val="10"/>
  </w:num>
  <w:num w:numId="4">
    <w:abstractNumId w:val="8"/>
  </w:num>
  <w:num w:numId="5">
    <w:abstractNumId w:val="7"/>
  </w:num>
  <w:num w:numId="6">
    <w:abstractNumId w:val="4"/>
  </w:num>
  <w:num w:numId="7">
    <w:abstractNumId w:val="11"/>
  </w:num>
  <w:num w:numId="8">
    <w:abstractNumId w:val="2"/>
  </w:num>
  <w:num w:numId="9">
    <w:abstractNumId w:val="5"/>
  </w:num>
  <w:num w:numId="10">
    <w:abstractNumId w:val="0"/>
  </w:num>
  <w:num w:numId="11">
    <w:abstractNumId w:val="3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D2A"/>
    <w:rsid w:val="00005F2A"/>
    <w:rsid w:val="00040072"/>
    <w:rsid w:val="000B5B44"/>
    <w:rsid w:val="000F17E3"/>
    <w:rsid w:val="001209EF"/>
    <w:rsid w:val="0015356A"/>
    <w:rsid w:val="001817FA"/>
    <w:rsid w:val="001A70BE"/>
    <w:rsid w:val="001B211B"/>
    <w:rsid w:val="001B7E54"/>
    <w:rsid w:val="001E3CEF"/>
    <w:rsid w:val="002111F6"/>
    <w:rsid w:val="0021307D"/>
    <w:rsid w:val="002B13B0"/>
    <w:rsid w:val="002F6F21"/>
    <w:rsid w:val="00335542"/>
    <w:rsid w:val="00351D77"/>
    <w:rsid w:val="00366B34"/>
    <w:rsid w:val="00372105"/>
    <w:rsid w:val="003909D0"/>
    <w:rsid w:val="003A423C"/>
    <w:rsid w:val="003C0F0D"/>
    <w:rsid w:val="003D5D16"/>
    <w:rsid w:val="00483D0C"/>
    <w:rsid w:val="0049413C"/>
    <w:rsid w:val="004D2B6B"/>
    <w:rsid w:val="004F1739"/>
    <w:rsid w:val="005309D7"/>
    <w:rsid w:val="00535601"/>
    <w:rsid w:val="00542EBB"/>
    <w:rsid w:val="00563B43"/>
    <w:rsid w:val="005C500F"/>
    <w:rsid w:val="005C7F09"/>
    <w:rsid w:val="005E1245"/>
    <w:rsid w:val="005F114C"/>
    <w:rsid w:val="006304EC"/>
    <w:rsid w:val="00636FB8"/>
    <w:rsid w:val="006933E3"/>
    <w:rsid w:val="00695CBC"/>
    <w:rsid w:val="006C1CDA"/>
    <w:rsid w:val="006F2CCF"/>
    <w:rsid w:val="006F6CB8"/>
    <w:rsid w:val="00787C04"/>
    <w:rsid w:val="00793D6C"/>
    <w:rsid w:val="007A7D2A"/>
    <w:rsid w:val="007B09F6"/>
    <w:rsid w:val="007C7A70"/>
    <w:rsid w:val="007F22E4"/>
    <w:rsid w:val="00836F30"/>
    <w:rsid w:val="0088244F"/>
    <w:rsid w:val="00893D02"/>
    <w:rsid w:val="008E39DB"/>
    <w:rsid w:val="008F243A"/>
    <w:rsid w:val="00915592"/>
    <w:rsid w:val="0097528F"/>
    <w:rsid w:val="00982F95"/>
    <w:rsid w:val="009F11B8"/>
    <w:rsid w:val="009F235C"/>
    <w:rsid w:val="00A1111D"/>
    <w:rsid w:val="00A205BA"/>
    <w:rsid w:val="00A259B4"/>
    <w:rsid w:val="00A6442B"/>
    <w:rsid w:val="00A65A95"/>
    <w:rsid w:val="00AA4698"/>
    <w:rsid w:val="00AC1BA3"/>
    <w:rsid w:val="00AD1313"/>
    <w:rsid w:val="00B31445"/>
    <w:rsid w:val="00B33106"/>
    <w:rsid w:val="00B83A6F"/>
    <w:rsid w:val="00B91FD1"/>
    <w:rsid w:val="00BA72FA"/>
    <w:rsid w:val="00C06C3B"/>
    <w:rsid w:val="00C20CF6"/>
    <w:rsid w:val="00C7039E"/>
    <w:rsid w:val="00CF39F9"/>
    <w:rsid w:val="00D2758E"/>
    <w:rsid w:val="00D34394"/>
    <w:rsid w:val="00D479B2"/>
    <w:rsid w:val="00D927E4"/>
    <w:rsid w:val="00DB2FA5"/>
    <w:rsid w:val="00DE39EB"/>
    <w:rsid w:val="00E32115"/>
    <w:rsid w:val="00E40ED6"/>
    <w:rsid w:val="00E44BDC"/>
    <w:rsid w:val="00E74B68"/>
    <w:rsid w:val="00ED2E91"/>
    <w:rsid w:val="00F54AEC"/>
    <w:rsid w:val="00F812E3"/>
    <w:rsid w:val="00F95742"/>
    <w:rsid w:val="00FA2CCA"/>
    <w:rsid w:val="00FA4CF5"/>
    <w:rsid w:val="00FC0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6F129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7D2A"/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2FA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2FA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2FA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i/>
      <w:color w:val="1F3763" w:themeColor="accent1" w:themeShade="7F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B2FA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6F2CCF"/>
    <w:rPr>
      <w:rFonts w:ascii="Helvetica" w:hAnsi="Helvetica"/>
      <w:sz w:val="15"/>
      <w:szCs w:val="15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87C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7C04"/>
    <w:rPr>
      <w:rFonts w:ascii="Courier New" w:hAnsi="Courier New" w:cs="Courier New"/>
      <w:sz w:val="20"/>
      <w:szCs w:val="20"/>
      <w:lang w:eastAsia="en-GB"/>
    </w:rPr>
  </w:style>
  <w:style w:type="table" w:styleId="PlainTable3">
    <w:name w:val="Plain Table 3"/>
    <w:basedOn w:val="TableNormal"/>
    <w:uiPriority w:val="43"/>
    <w:rsid w:val="0037210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DB2FA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B2FA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B2FA5"/>
    <w:rPr>
      <w:rFonts w:asciiTheme="majorHAnsi" w:eastAsiaTheme="majorEastAsia" w:hAnsiTheme="majorHAnsi" w:cstheme="majorBidi"/>
      <w:i/>
      <w:color w:val="1F3763" w:themeColor="accent1" w:themeShade="7F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DB2FA5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B2F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B2FA5"/>
    <w:rPr>
      <w:rFonts w:cstheme="minorBidi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FA5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FA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FA5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2FA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FA5"/>
    <w:rPr>
      <w:rFonts w:ascii="Times New Roman" w:hAnsi="Times New Roman" w:cs="Times New Roman"/>
      <w:sz w:val="18"/>
      <w:szCs w:val="18"/>
      <w:lang w:val="en-US"/>
    </w:rPr>
  </w:style>
  <w:style w:type="paragraph" w:customStyle="1" w:styleId="EndNoteBibliography">
    <w:name w:val="EndNote Bibliography"/>
    <w:basedOn w:val="Normal"/>
    <w:rsid w:val="00DB2FA5"/>
    <w:rPr>
      <w:lang w:val="en-GB" w:eastAsia="en-GB"/>
    </w:rPr>
  </w:style>
  <w:style w:type="table" w:styleId="TableGrid">
    <w:name w:val="Table Grid"/>
    <w:basedOn w:val="TableNormal"/>
    <w:uiPriority w:val="59"/>
    <w:rsid w:val="00DB2F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1">
    <w:name w:val="s1"/>
    <w:basedOn w:val="DefaultParagraphFont"/>
    <w:rsid w:val="00DB2FA5"/>
    <w:rPr>
      <w:color w:val="0433FF"/>
    </w:rPr>
  </w:style>
  <w:style w:type="paragraph" w:styleId="NormalWeb">
    <w:name w:val="Normal (Web)"/>
    <w:basedOn w:val="Normal"/>
    <w:uiPriority w:val="99"/>
    <w:unhideWhenUsed/>
    <w:rsid w:val="00DB2FA5"/>
    <w:pPr>
      <w:spacing w:before="100" w:beforeAutospacing="1" w:after="100" w:afterAutospacing="1"/>
    </w:pPr>
    <w:rPr>
      <w:lang w:val="en-GB" w:eastAsia="en-GB"/>
    </w:rPr>
  </w:style>
  <w:style w:type="paragraph" w:styleId="ListParagraph">
    <w:name w:val="List Paragraph"/>
    <w:basedOn w:val="Normal"/>
    <w:uiPriority w:val="34"/>
    <w:qFormat/>
    <w:rsid w:val="00DB2FA5"/>
    <w:pPr>
      <w:ind w:left="720"/>
      <w:contextualSpacing/>
    </w:pPr>
    <w:rPr>
      <w:rFonts w:cstheme="minorBidi"/>
      <w:lang w:val="en-GB"/>
    </w:rPr>
  </w:style>
  <w:style w:type="paragraph" w:customStyle="1" w:styleId="p2">
    <w:name w:val="p2"/>
    <w:basedOn w:val="Normal"/>
    <w:rsid w:val="00DB2FA5"/>
    <w:rPr>
      <w:rFonts w:ascii="Minion Pro" w:eastAsiaTheme="minorEastAsia" w:hAnsi="Minion Pro"/>
      <w:sz w:val="12"/>
      <w:szCs w:val="12"/>
      <w:lang w:val="en-GB" w:eastAsia="en-GB"/>
    </w:rPr>
  </w:style>
  <w:style w:type="paragraph" w:customStyle="1" w:styleId="p3">
    <w:name w:val="p3"/>
    <w:basedOn w:val="Normal"/>
    <w:rsid w:val="00DB2FA5"/>
    <w:rPr>
      <w:rFonts w:ascii="Minion Pro" w:eastAsiaTheme="minorEastAsia" w:hAnsi="Minion Pro"/>
      <w:color w:val="3977FC"/>
      <w:sz w:val="12"/>
      <w:szCs w:val="12"/>
      <w:lang w:val="en-GB" w:eastAsia="en-GB"/>
    </w:rPr>
  </w:style>
  <w:style w:type="character" w:customStyle="1" w:styleId="s2">
    <w:name w:val="s2"/>
    <w:basedOn w:val="DefaultParagraphFont"/>
    <w:rsid w:val="00DB2FA5"/>
    <w:rPr>
      <w:rFonts w:ascii="Minion Pro" w:hAnsi="Minion Pro" w:hint="default"/>
      <w:sz w:val="10"/>
      <w:szCs w:val="10"/>
    </w:rPr>
  </w:style>
  <w:style w:type="character" w:customStyle="1" w:styleId="s3">
    <w:name w:val="s3"/>
    <w:basedOn w:val="DefaultParagraphFont"/>
    <w:rsid w:val="00DB2FA5"/>
    <w:rPr>
      <w:color w:val="000000"/>
    </w:rPr>
  </w:style>
  <w:style w:type="paragraph" w:customStyle="1" w:styleId="EndNoteBibliographyTitle">
    <w:name w:val="EndNote Bibliography Title"/>
    <w:basedOn w:val="Normal"/>
    <w:rsid w:val="00DB2FA5"/>
    <w:pPr>
      <w:jc w:val="center"/>
    </w:pPr>
    <w:rPr>
      <w:lang w:val="en-GB" w:eastAsia="en-GB"/>
    </w:rPr>
  </w:style>
  <w:style w:type="character" w:customStyle="1" w:styleId="normaltxtprn">
    <w:name w:val="normaltxtprn"/>
    <w:rsid w:val="00DB2FA5"/>
  </w:style>
  <w:style w:type="paragraph" w:customStyle="1" w:styleId="body">
    <w:name w:val="body"/>
    <w:basedOn w:val="Normal"/>
    <w:rsid w:val="00DB2FA5"/>
    <w:pPr>
      <w:spacing w:before="100" w:beforeAutospacing="1" w:after="100" w:afterAutospacing="1"/>
    </w:pPr>
    <w:rPr>
      <w:lang w:val="en-GB" w:eastAsia="en-GB"/>
    </w:rPr>
  </w:style>
  <w:style w:type="character" w:styleId="Strong">
    <w:name w:val="Strong"/>
    <w:basedOn w:val="DefaultParagraphFont"/>
    <w:uiPriority w:val="22"/>
    <w:qFormat/>
    <w:rsid w:val="00DB2FA5"/>
    <w:rPr>
      <w:b/>
      <w:bCs/>
    </w:rPr>
  </w:style>
  <w:style w:type="character" w:customStyle="1" w:styleId="apple-converted-space">
    <w:name w:val="apple-converted-space"/>
    <w:basedOn w:val="DefaultParagraphFont"/>
    <w:rsid w:val="00DB2FA5"/>
  </w:style>
  <w:style w:type="character" w:styleId="Emphasis">
    <w:name w:val="Emphasis"/>
    <w:basedOn w:val="DefaultParagraphFont"/>
    <w:uiPriority w:val="20"/>
    <w:qFormat/>
    <w:rsid w:val="00DB2FA5"/>
    <w:rPr>
      <w:i/>
      <w:iCs/>
    </w:rPr>
  </w:style>
  <w:style w:type="character" w:styleId="Hyperlink">
    <w:name w:val="Hyperlink"/>
    <w:basedOn w:val="DefaultParagraphFont"/>
    <w:uiPriority w:val="99"/>
    <w:unhideWhenUsed/>
    <w:rsid w:val="00DB2FA5"/>
    <w:rPr>
      <w:color w:val="0563C1" w:themeColor="hyperlink"/>
      <w:u w:val="single"/>
    </w:rPr>
  </w:style>
  <w:style w:type="table" w:styleId="PlainTable5">
    <w:name w:val="Plain Table 5"/>
    <w:basedOn w:val="TableNormal"/>
    <w:uiPriority w:val="45"/>
    <w:rsid w:val="00DB2FA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TMLTypewriter">
    <w:name w:val="HTML Typewriter"/>
    <w:basedOn w:val="DefaultParagraphFont"/>
    <w:uiPriority w:val="99"/>
    <w:semiHidden/>
    <w:unhideWhenUsed/>
    <w:rsid w:val="00DB2FA5"/>
    <w:rPr>
      <w:rFonts w:ascii="Courier" w:eastAsiaTheme="minorEastAsia" w:hAnsi="Courier" w:cs="Courier"/>
      <w:sz w:val="20"/>
      <w:szCs w:val="20"/>
    </w:rPr>
  </w:style>
  <w:style w:type="paragraph" w:customStyle="1" w:styleId="Body0">
    <w:name w:val="Body"/>
    <w:autoRedefine/>
    <w:rsid w:val="00DB2FA5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1232"/>
      </w:tabs>
      <w:spacing w:line="480" w:lineRule="auto"/>
      <w:jc w:val="both"/>
    </w:pPr>
    <w:rPr>
      <w:rFonts w:ascii="Times New Roman" w:eastAsia="Arial Unicode MS" w:hAnsi="Times New Roman" w:cs="Times New Roman"/>
      <w:u w:color="000000"/>
      <w:bdr w:val="nil"/>
      <w:lang w:val="en-US"/>
    </w:rPr>
  </w:style>
  <w:style w:type="paragraph" w:styleId="Revision">
    <w:name w:val="Revision"/>
    <w:hidden/>
    <w:uiPriority w:val="99"/>
    <w:semiHidden/>
    <w:rsid w:val="00DB2FA5"/>
    <w:rPr>
      <w:rFonts w:ascii="Times New Roman" w:hAnsi="Times New Roman" w:cs="Times New Roman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B2FA5"/>
    <w:rPr>
      <w:lang w:eastAsia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B2FA5"/>
    <w:rPr>
      <w:rFonts w:ascii="Times New Roman" w:hAnsi="Times New Roman" w:cs="Times New Roman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DB2FA5"/>
    <w:pPr>
      <w:tabs>
        <w:tab w:val="center" w:pos="4536"/>
        <w:tab w:val="right" w:pos="9072"/>
      </w:tabs>
    </w:pPr>
    <w:rPr>
      <w:rFonts w:cstheme="minorBid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B2FA5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DB2FA5"/>
  </w:style>
  <w:style w:type="paragraph" w:styleId="TOC1">
    <w:name w:val="toc 1"/>
    <w:basedOn w:val="Normal"/>
    <w:next w:val="Normal"/>
    <w:autoRedefine/>
    <w:uiPriority w:val="39"/>
    <w:unhideWhenUsed/>
    <w:rsid w:val="00DB2FA5"/>
    <w:pPr>
      <w:spacing w:before="120"/>
    </w:pPr>
    <w:rPr>
      <w:rFonts w:asciiTheme="minorHAnsi" w:hAnsiTheme="minorHAnsi" w:cstheme="minorBidi"/>
      <w:b/>
      <w:bCs/>
      <w:caps/>
      <w:sz w:val="22"/>
      <w:szCs w:val="22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DB2FA5"/>
    <w:pPr>
      <w:ind w:left="240"/>
    </w:pPr>
    <w:rPr>
      <w:rFonts w:asciiTheme="minorHAnsi" w:hAnsiTheme="minorHAnsi" w:cstheme="minorBidi"/>
      <w:smallCaps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DB2FA5"/>
    <w:pPr>
      <w:ind w:left="480"/>
    </w:pPr>
    <w:rPr>
      <w:rFonts w:asciiTheme="minorHAnsi" w:hAnsiTheme="minorHAnsi" w:cstheme="minorBidi"/>
      <w:i/>
      <w:iCs/>
      <w:sz w:val="22"/>
      <w:szCs w:val="22"/>
      <w:lang w:val="en-GB"/>
    </w:rPr>
  </w:style>
  <w:style w:type="paragraph" w:styleId="TOC4">
    <w:name w:val="toc 4"/>
    <w:basedOn w:val="Normal"/>
    <w:next w:val="Normal"/>
    <w:autoRedefine/>
    <w:uiPriority w:val="39"/>
    <w:unhideWhenUsed/>
    <w:rsid w:val="00DB2FA5"/>
    <w:pPr>
      <w:ind w:left="720"/>
    </w:pPr>
    <w:rPr>
      <w:rFonts w:asciiTheme="minorHAnsi" w:hAnsiTheme="minorHAnsi" w:cstheme="minorBidi"/>
      <w:sz w:val="18"/>
      <w:szCs w:val="18"/>
      <w:lang w:val="en-GB"/>
    </w:rPr>
  </w:style>
  <w:style w:type="paragraph" w:styleId="TOC5">
    <w:name w:val="toc 5"/>
    <w:basedOn w:val="Normal"/>
    <w:next w:val="Normal"/>
    <w:autoRedefine/>
    <w:uiPriority w:val="39"/>
    <w:unhideWhenUsed/>
    <w:rsid w:val="00DB2FA5"/>
    <w:pPr>
      <w:ind w:left="960"/>
    </w:pPr>
    <w:rPr>
      <w:rFonts w:asciiTheme="minorHAnsi" w:hAnsiTheme="minorHAnsi" w:cstheme="minorBidi"/>
      <w:sz w:val="18"/>
      <w:szCs w:val="18"/>
      <w:lang w:val="en-GB"/>
    </w:rPr>
  </w:style>
  <w:style w:type="paragraph" w:styleId="TOC6">
    <w:name w:val="toc 6"/>
    <w:basedOn w:val="Normal"/>
    <w:next w:val="Normal"/>
    <w:autoRedefine/>
    <w:uiPriority w:val="39"/>
    <w:unhideWhenUsed/>
    <w:rsid w:val="00DB2FA5"/>
    <w:pPr>
      <w:ind w:left="1200"/>
    </w:pPr>
    <w:rPr>
      <w:rFonts w:asciiTheme="minorHAnsi" w:hAnsiTheme="minorHAnsi" w:cstheme="minorBidi"/>
      <w:sz w:val="18"/>
      <w:szCs w:val="18"/>
      <w:lang w:val="en-GB"/>
    </w:rPr>
  </w:style>
  <w:style w:type="paragraph" w:styleId="TOC7">
    <w:name w:val="toc 7"/>
    <w:basedOn w:val="Normal"/>
    <w:next w:val="Normal"/>
    <w:autoRedefine/>
    <w:uiPriority w:val="39"/>
    <w:unhideWhenUsed/>
    <w:rsid w:val="00DB2FA5"/>
    <w:pPr>
      <w:ind w:left="1440"/>
    </w:pPr>
    <w:rPr>
      <w:rFonts w:asciiTheme="minorHAnsi" w:hAnsiTheme="minorHAnsi" w:cstheme="minorBidi"/>
      <w:sz w:val="18"/>
      <w:szCs w:val="18"/>
      <w:lang w:val="en-GB"/>
    </w:rPr>
  </w:style>
  <w:style w:type="paragraph" w:styleId="TOC8">
    <w:name w:val="toc 8"/>
    <w:basedOn w:val="Normal"/>
    <w:next w:val="Normal"/>
    <w:autoRedefine/>
    <w:uiPriority w:val="39"/>
    <w:unhideWhenUsed/>
    <w:rsid w:val="00DB2FA5"/>
    <w:pPr>
      <w:ind w:left="1680"/>
    </w:pPr>
    <w:rPr>
      <w:rFonts w:asciiTheme="minorHAnsi" w:hAnsiTheme="minorHAnsi" w:cstheme="minorBidi"/>
      <w:sz w:val="18"/>
      <w:szCs w:val="18"/>
      <w:lang w:val="en-GB"/>
    </w:rPr>
  </w:style>
  <w:style w:type="paragraph" w:styleId="TOC9">
    <w:name w:val="toc 9"/>
    <w:basedOn w:val="Normal"/>
    <w:next w:val="Normal"/>
    <w:autoRedefine/>
    <w:uiPriority w:val="39"/>
    <w:unhideWhenUsed/>
    <w:rsid w:val="00DB2FA5"/>
    <w:pPr>
      <w:ind w:left="1920"/>
    </w:pPr>
    <w:rPr>
      <w:rFonts w:asciiTheme="minorHAnsi" w:hAnsiTheme="minorHAnsi" w:cstheme="minorBid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B2FA5"/>
    <w:pPr>
      <w:tabs>
        <w:tab w:val="center" w:pos="4536"/>
        <w:tab w:val="right" w:pos="9072"/>
      </w:tabs>
    </w:pPr>
    <w:rPr>
      <w:rFonts w:cstheme="minorBid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DB2FA5"/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DB2FA5"/>
  </w:style>
  <w:style w:type="paragraph" w:styleId="TOCHeading">
    <w:name w:val="TOC Heading"/>
    <w:basedOn w:val="Heading1"/>
    <w:next w:val="Normal"/>
    <w:uiPriority w:val="39"/>
    <w:unhideWhenUsed/>
    <w:qFormat/>
    <w:rsid w:val="00DB2FA5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603</Words>
  <Characters>14842</Characters>
  <Application>Microsoft Macintosh Word</Application>
  <DocSecurity>0</DocSecurity>
  <Lines>123</Lines>
  <Paragraphs>34</Paragraphs>
  <ScaleCrop>false</ScaleCrop>
  <LinksUpToDate>false</LinksUpToDate>
  <CharactersWithSpaces>17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ya</dc:creator>
  <cp:keywords/>
  <dc:description/>
  <cp:lastModifiedBy>Olaya</cp:lastModifiedBy>
  <cp:revision>2</cp:revision>
  <dcterms:created xsi:type="dcterms:W3CDTF">2018-11-26T16:55:00Z</dcterms:created>
  <dcterms:modified xsi:type="dcterms:W3CDTF">2018-11-26T16:55:00Z</dcterms:modified>
</cp:coreProperties>
</file>